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F5621" w14:textId="77777777" w:rsidR="002156A6" w:rsidRDefault="002156A6" w:rsidP="002156A6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8 Table - </w:t>
      </w:r>
      <w:r w:rsidRPr="00A811E3">
        <w:rPr>
          <w:rFonts w:ascii="Arial" w:hAnsi="Arial" w:cs="Arial"/>
          <w:b/>
          <w:sz w:val="20"/>
          <w:szCs w:val="20"/>
          <w:lang w:val="en-US"/>
        </w:rPr>
        <w:t xml:space="preserve">Demographic and clinical variables of patients admitted in the ICU with pneumonia </w:t>
      </w:r>
      <w:r>
        <w:rPr>
          <w:rFonts w:ascii="Arial" w:hAnsi="Arial" w:cs="Arial"/>
          <w:b/>
          <w:sz w:val="20"/>
          <w:szCs w:val="20"/>
          <w:lang w:val="en-US"/>
        </w:rPr>
        <w:t>with microbiological confirmation</w:t>
      </w:r>
    </w:p>
    <w:p w14:paraId="66E7DBBF" w14:textId="77777777" w:rsidR="00EE2762" w:rsidRDefault="00EE2762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1695"/>
        <w:gridCol w:w="1667"/>
        <w:gridCol w:w="1524"/>
        <w:gridCol w:w="862"/>
      </w:tblGrid>
      <w:tr w:rsidR="002156A6" w:rsidRPr="00A811E3" w14:paraId="286E9C6D" w14:textId="77777777" w:rsidTr="00C468BE">
        <w:tc>
          <w:tcPr>
            <w:tcW w:w="1625" w:type="pct"/>
          </w:tcPr>
          <w:p w14:paraId="67E60B39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pct"/>
          </w:tcPr>
          <w:p w14:paraId="7F496591" w14:textId="77777777" w:rsidR="002156A6" w:rsidRPr="006B08A7" w:rsidRDefault="002156A6" w:rsidP="00C468B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08A7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 with microbiological confirmation</w:t>
            </w:r>
          </w:p>
          <w:p w14:paraId="17D33CEC" w14:textId="2DC66534" w:rsidR="002156A6" w:rsidRPr="004C7629" w:rsidRDefault="002156A6" w:rsidP="004C762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6B08A7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6B08A7">
              <w:rPr>
                <w:rFonts w:ascii="Arial" w:hAnsi="Arial" w:cs="Arial"/>
                <w:b/>
                <w:sz w:val="20"/>
                <w:szCs w:val="20"/>
                <w:lang w:val="en-US"/>
              </w:rPr>
              <w:t>=169</w:t>
            </w:r>
            <w:r w:rsidR="004C762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E6365">
              <w:rPr>
                <w:rFonts w:ascii="Arial" w:hAnsi="Arial" w:cs="Arial"/>
                <w:b/>
                <w:sz w:val="20"/>
                <w:szCs w:val="20"/>
              </w:rPr>
              <w:t>(100%)</w:t>
            </w:r>
          </w:p>
        </w:tc>
        <w:tc>
          <w:tcPr>
            <w:tcW w:w="979" w:type="pct"/>
          </w:tcPr>
          <w:p w14:paraId="74A54C4A" w14:textId="22BD1D61" w:rsidR="002156A6" w:rsidRPr="000E6365" w:rsidRDefault="002156A6" w:rsidP="004C762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E6365">
              <w:rPr>
                <w:rFonts w:ascii="Arial" w:hAnsi="Arial" w:cs="Arial"/>
                <w:b/>
                <w:sz w:val="20"/>
                <w:szCs w:val="20"/>
              </w:rPr>
              <w:t>Survivors</w:t>
            </w:r>
            <w:proofErr w:type="spellEnd"/>
            <w:r w:rsidR="004C762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E6365">
              <w:rPr>
                <w:rFonts w:ascii="Arial" w:hAnsi="Arial" w:cs="Arial"/>
                <w:b/>
                <w:sz w:val="20"/>
                <w:szCs w:val="20"/>
              </w:rPr>
              <w:t>n=53</w:t>
            </w:r>
            <w:r w:rsidR="004C762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E6365">
              <w:rPr>
                <w:rFonts w:ascii="Arial" w:hAnsi="Arial" w:cs="Arial"/>
                <w:b/>
                <w:sz w:val="20"/>
                <w:szCs w:val="20"/>
              </w:rPr>
              <w:t>(31%)</w:t>
            </w:r>
          </w:p>
        </w:tc>
        <w:tc>
          <w:tcPr>
            <w:tcW w:w="895" w:type="pct"/>
          </w:tcPr>
          <w:p w14:paraId="046C9C76" w14:textId="77777777" w:rsidR="002156A6" w:rsidRPr="000E6365" w:rsidRDefault="002156A6" w:rsidP="00C468B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E6365">
              <w:rPr>
                <w:rFonts w:ascii="Arial" w:hAnsi="Arial" w:cs="Arial"/>
                <w:b/>
                <w:sz w:val="20"/>
                <w:szCs w:val="20"/>
              </w:rPr>
              <w:t>Nonsurvivors</w:t>
            </w:r>
            <w:proofErr w:type="spellEnd"/>
          </w:p>
          <w:p w14:paraId="03C05C0B" w14:textId="0946B339" w:rsidR="002156A6" w:rsidRPr="000E6365" w:rsidRDefault="002156A6" w:rsidP="004C762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>n= 116</w:t>
            </w:r>
            <w:r w:rsidR="004C762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E6365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69</w:t>
            </w:r>
            <w:r w:rsidRPr="000E6365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0597B7B0" w14:textId="77777777" w:rsidR="002156A6" w:rsidRPr="000E6365" w:rsidRDefault="002156A6" w:rsidP="00C468B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proofErr w:type="spellStart"/>
            <w:r w:rsidRPr="000E6365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  <w:r w:rsidRPr="000E6365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156A6" w:rsidRPr="00A811E3" w14:paraId="4A452B56" w14:textId="77777777" w:rsidTr="00C468BE">
        <w:tc>
          <w:tcPr>
            <w:tcW w:w="1625" w:type="pct"/>
          </w:tcPr>
          <w:p w14:paraId="3673D1FF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Age (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years</w:t>
            </w:r>
            <w:proofErr w:type="spellEnd"/>
            <w:r w:rsidRPr="00DC70B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5" w:type="pct"/>
          </w:tcPr>
          <w:p w14:paraId="41B56997" w14:textId="7909C5CE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8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3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150A84A5" w14:textId="64DBD736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9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2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4C67E2B9" w14:textId="1F6CBBF9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5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9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4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4871A148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</w:tr>
      <w:tr w:rsidR="002156A6" w:rsidRPr="00A811E3" w14:paraId="432812CB" w14:textId="77777777" w:rsidTr="00C468BE">
        <w:tc>
          <w:tcPr>
            <w:tcW w:w="1625" w:type="pct"/>
          </w:tcPr>
          <w:p w14:paraId="5A9C5676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 xml:space="preserve">Male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995" w:type="pct"/>
          </w:tcPr>
          <w:p w14:paraId="389E5490" w14:textId="06F668D9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6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1708D62C" w14:textId="36210DCC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13BDCAB7" w14:textId="026B923A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73168CE5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</w:tr>
      <w:tr w:rsidR="002156A6" w:rsidRPr="00A811E3" w14:paraId="49ECB0AF" w14:textId="77777777" w:rsidTr="00C468BE">
        <w:tc>
          <w:tcPr>
            <w:tcW w:w="1625" w:type="pct"/>
          </w:tcPr>
          <w:p w14:paraId="7365DB45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i/>
                <w:sz w:val="20"/>
                <w:szCs w:val="20"/>
              </w:rPr>
              <w:t>Performance Status*</w:t>
            </w:r>
          </w:p>
        </w:tc>
        <w:tc>
          <w:tcPr>
            <w:tcW w:w="995" w:type="pct"/>
          </w:tcPr>
          <w:p w14:paraId="2599EAFE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pct"/>
          </w:tcPr>
          <w:p w14:paraId="1CD8CEBE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pct"/>
          </w:tcPr>
          <w:p w14:paraId="448018E7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pct"/>
          </w:tcPr>
          <w:p w14:paraId="01483382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56A6" w:rsidRPr="00A811E3" w14:paraId="7629C2F2" w14:textId="77777777" w:rsidTr="00C468BE">
        <w:tc>
          <w:tcPr>
            <w:tcW w:w="1625" w:type="pct"/>
          </w:tcPr>
          <w:p w14:paraId="1842F4BB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995" w:type="pct"/>
          </w:tcPr>
          <w:p w14:paraId="0DDC36BF" w14:textId="7060D40F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5D20C8EF" w14:textId="5ADCC69D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44715C02" w14:textId="73D559A3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BE39DCE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2156A6" w:rsidRPr="00A811E3" w14:paraId="7157DF27" w14:textId="77777777" w:rsidTr="00C468BE">
        <w:tc>
          <w:tcPr>
            <w:tcW w:w="1625" w:type="pct"/>
          </w:tcPr>
          <w:p w14:paraId="3B28B952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995" w:type="pct"/>
          </w:tcPr>
          <w:p w14:paraId="39F85F4C" w14:textId="135B600B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4EEC0FC7" w14:textId="33804EFA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3E123232" w14:textId="4F27B87F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5B1C8CF1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56A6" w:rsidRPr="00A811E3" w14:paraId="7016E606" w14:textId="77777777" w:rsidTr="00C468BE">
        <w:tc>
          <w:tcPr>
            <w:tcW w:w="1625" w:type="pct"/>
          </w:tcPr>
          <w:p w14:paraId="5318C0B2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Previous</w:t>
            </w:r>
            <w:proofErr w:type="spellEnd"/>
            <w:r w:rsidRPr="00DC70BB">
              <w:rPr>
                <w:rFonts w:ascii="Arial" w:hAnsi="Arial" w:cs="Arial"/>
                <w:b/>
                <w:sz w:val="20"/>
                <w:szCs w:val="20"/>
              </w:rPr>
              <w:t xml:space="preserve"> Hospitalization</w:t>
            </w:r>
            <w:r w:rsidRPr="00DC70B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5" w:type="pct"/>
          </w:tcPr>
          <w:p w14:paraId="1B468C43" w14:textId="029DB9CE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46E930D7" w14:textId="3083C968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4E021097" w14:textId="41DDCD28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0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0434766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</w:tr>
      <w:tr w:rsidR="002156A6" w:rsidRPr="00A811E3" w14:paraId="3430FBF4" w14:textId="77777777" w:rsidTr="00C468BE">
        <w:tc>
          <w:tcPr>
            <w:tcW w:w="1625" w:type="pct"/>
          </w:tcPr>
          <w:p w14:paraId="39836971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Previous</w:t>
            </w:r>
            <w:proofErr w:type="spellEnd"/>
            <w:r w:rsidRPr="00DC70BB">
              <w:rPr>
                <w:rFonts w:ascii="Arial" w:hAnsi="Arial" w:cs="Arial"/>
                <w:b/>
                <w:sz w:val="20"/>
                <w:szCs w:val="20"/>
              </w:rPr>
              <w:t xml:space="preserve"> Chemotherapy</w:t>
            </w:r>
            <w:r w:rsidRPr="00DC70B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5" w:type="pct"/>
          </w:tcPr>
          <w:p w14:paraId="65EFC3A7" w14:textId="78F58EDF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214B4880" w14:textId="10F84971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25C8FB72" w14:textId="2929082D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2A6307DA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2156A6" w:rsidRPr="00A811E3" w14:paraId="79A171A8" w14:textId="77777777" w:rsidTr="00C468BE">
        <w:tc>
          <w:tcPr>
            <w:tcW w:w="1625" w:type="pct"/>
          </w:tcPr>
          <w:p w14:paraId="563E9D9A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PreviousRadiation</w:t>
            </w:r>
            <w:proofErr w:type="spellEnd"/>
            <w:r w:rsidRPr="00DC70BB">
              <w:rPr>
                <w:rFonts w:ascii="Arial" w:hAnsi="Arial" w:cs="Arial"/>
                <w:b/>
                <w:sz w:val="20"/>
                <w:szCs w:val="20"/>
              </w:rPr>
              <w:t xml:space="preserve"> Therapy</w:t>
            </w:r>
            <w:r w:rsidRPr="00DC70B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5" w:type="pct"/>
          </w:tcPr>
          <w:p w14:paraId="5F309D6F" w14:textId="2E7163C7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1A9E5E6A" w14:textId="72E3F66B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27003DC1" w14:textId="6946F821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F4DE044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</w:tr>
      <w:tr w:rsidR="002156A6" w:rsidRPr="00A811E3" w14:paraId="720B70A2" w14:textId="77777777" w:rsidTr="00C468BE">
        <w:tc>
          <w:tcPr>
            <w:tcW w:w="1625" w:type="pct"/>
          </w:tcPr>
          <w:p w14:paraId="41923BE2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  <w:lang w:val="en-US"/>
              </w:rPr>
              <w:t>Attended a hospital, nursing home or hemodialysis clinic</w:t>
            </w:r>
          </w:p>
        </w:tc>
        <w:tc>
          <w:tcPr>
            <w:tcW w:w="995" w:type="pct"/>
          </w:tcPr>
          <w:p w14:paraId="5F768B72" w14:textId="4F0D9B57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18C2D001" w14:textId="0CBCB7F2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4FC63E69" w14:textId="3EE9662D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035514CB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2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2156A6" w:rsidRPr="00A811E3" w14:paraId="1646F800" w14:textId="77777777" w:rsidTr="00C468BE">
        <w:tc>
          <w:tcPr>
            <w:tcW w:w="1625" w:type="pct"/>
          </w:tcPr>
          <w:p w14:paraId="3BECDC3C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Soli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995" w:type="pct"/>
          </w:tcPr>
          <w:p w14:paraId="3BB4404E" w14:textId="1B01AD15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9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4C87A347" w14:textId="2A59C537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44960D98" w14:textId="1007CD32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B946080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</w:tr>
      <w:tr w:rsidR="002156A6" w:rsidRPr="00A811E3" w14:paraId="0B233E77" w14:textId="77777777" w:rsidTr="00C468BE">
        <w:tc>
          <w:tcPr>
            <w:tcW w:w="1625" w:type="pct"/>
          </w:tcPr>
          <w:p w14:paraId="3BA4E840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Hematologic</w:t>
            </w:r>
            <w:r>
              <w:rPr>
                <w:rFonts w:ascii="Arial" w:hAnsi="Arial" w:cs="Arial"/>
                <w:b/>
                <w:sz w:val="20"/>
                <w:szCs w:val="20"/>
              </w:rPr>
              <w:t>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malignanc</w:t>
            </w:r>
            <w:r>
              <w:rPr>
                <w:rFonts w:ascii="Arial" w:hAnsi="Arial" w:cs="Arial"/>
                <w:b/>
                <w:sz w:val="20"/>
                <w:szCs w:val="20"/>
              </w:rPr>
              <w:t>ies</w:t>
            </w:r>
            <w:proofErr w:type="spellEnd"/>
          </w:p>
        </w:tc>
        <w:tc>
          <w:tcPr>
            <w:tcW w:w="995" w:type="pct"/>
          </w:tcPr>
          <w:p w14:paraId="701637AD" w14:textId="265F5E04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2D3F90FF" w14:textId="78685124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71C04278" w14:textId="3D4E1AD6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77C2E6F5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56A6" w:rsidRPr="00A811E3" w14:paraId="3A8C9A91" w14:textId="77777777" w:rsidTr="00C468BE">
        <w:tc>
          <w:tcPr>
            <w:tcW w:w="1625" w:type="pct"/>
          </w:tcPr>
          <w:p w14:paraId="62201FA3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LOS prior ICU</w:t>
            </w:r>
          </w:p>
        </w:tc>
        <w:tc>
          <w:tcPr>
            <w:tcW w:w="995" w:type="pct"/>
          </w:tcPr>
          <w:p w14:paraId="68103546" w14:textId="33A675DA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(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258944DD" w14:textId="14040118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2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55422AD4" w14:textId="4501A228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6671E5DF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</w:tr>
      <w:tr w:rsidR="002156A6" w:rsidRPr="00A811E3" w14:paraId="4B40B113" w14:textId="77777777" w:rsidTr="00C468BE">
        <w:tc>
          <w:tcPr>
            <w:tcW w:w="1625" w:type="pct"/>
          </w:tcPr>
          <w:p w14:paraId="3F127E7F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comorbidit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995" w:type="pct"/>
          </w:tcPr>
          <w:p w14:paraId="61BD5C36" w14:textId="7BBEB534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3FD937FB" w14:textId="7E36348F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02D51A9D" w14:textId="6AB6B477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446AAB76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9</w:t>
            </w:r>
          </w:p>
        </w:tc>
      </w:tr>
      <w:tr w:rsidR="002156A6" w:rsidRPr="00A811E3" w14:paraId="53851B6A" w14:textId="77777777" w:rsidTr="00C468BE">
        <w:tc>
          <w:tcPr>
            <w:tcW w:w="1625" w:type="pct"/>
          </w:tcPr>
          <w:p w14:paraId="0BD60344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995" w:type="pct"/>
          </w:tcPr>
          <w:p w14:paraId="62590FEA" w14:textId="0884A1C4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42371528" w14:textId="633EA422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1208A910" w14:textId="752B9493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714A8960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</w:tr>
      <w:tr w:rsidR="002156A6" w:rsidRPr="00A811E3" w14:paraId="49B6E5F8" w14:textId="77777777" w:rsidTr="00C468BE">
        <w:tc>
          <w:tcPr>
            <w:tcW w:w="1625" w:type="pct"/>
          </w:tcPr>
          <w:p w14:paraId="34798EF2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995" w:type="pct"/>
          </w:tcPr>
          <w:p w14:paraId="26BE8582" w14:textId="46CBFAD0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0C684313" w14:textId="0082093C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720DDB38" w14:textId="3F718181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189FE8E9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2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4</w:t>
            </w:r>
          </w:p>
        </w:tc>
      </w:tr>
      <w:tr w:rsidR="002156A6" w:rsidRPr="00A811E3" w14:paraId="5EEC80DC" w14:textId="77777777" w:rsidTr="00C468BE">
        <w:tc>
          <w:tcPr>
            <w:tcW w:w="1625" w:type="pct"/>
          </w:tcPr>
          <w:p w14:paraId="08A14532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SOFA D1 – points</w:t>
            </w:r>
          </w:p>
        </w:tc>
        <w:tc>
          <w:tcPr>
            <w:tcW w:w="995" w:type="pct"/>
          </w:tcPr>
          <w:p w14:paraId="437C51CD" w14:textId="34B2C1A9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23F33DE5" w14:textId="1FEFEB33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.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9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4755451A" w14:textId="65D17715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6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1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2D48DA54" w14:textId="77777777" w:rsidR="002156A6" w:rsidRPr="00A57C76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2156A6" w:rsidRPr="00A811E3" w14:paraId="34D4DD82" w14:textId="77777777" w:rsidTr="00C468BE">
        <w:tc>
          <w:tcPr>
            <w:tcW w:w="1625" w:type="pct"/>
          </w:tcPr>
          <w:p w14:paraId="3218688A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SAPS II – points</w:t>
            </w:r>
          </w:p>
        </w:tc>
        <w:tc>
          <w:tcPr>
            <w:tcW w:w="995" w:type="pct"/>
          </w:tcPr>
          <w:p w14:paraId="626474BD" w14:textId="7A44F3CB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6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0FF723F2" w14:textId="020E7421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37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5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5CE0F372" w14:textId="30C90BDE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5.7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6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3CE83F65" w14:textId="77777777" w:rsidR="002156A6" w:rsidRPr="00A57C76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156A6" w:rsidRPr="00A811E3" w14:paraId="50B3185B" w14:textId="77777777" w:rsidTr="00C468BE">
        <w:tc>
          <w:tcPr>
            <w:tcW w:w="1625" w:type="pct"/>
          </w:tcPr>
          <w:p w14:paraId="65429991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Ventilator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suppor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995" w:type="pct"/>
          </w:tcPr>
          <w:p w14:paraId="470A4B9B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pct"/>
          </w:tcPr>
          <w:p w14:paraId="710363C7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pct"/>
          </w:tcPr>
          <w:p w14:paraId="2A17CDC5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pct"/>
          </w:tcPr>
          <w:p w14:paraId="6E3DB76F" w14:textId="77777777" w:rsidR="002156A6" w:rsidRPr="00A57C76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2156A6" w:rsidRPr="00A811E3" w14:paraId="4EA67288" w14:textId="77777777" w:rsidTr="00C468BE">
        <w:tc>
          <w:tcPr>
            <w:tcW w:w="1625" w:type="pct"/>
          </w:tcPr>
          <w:p w14:paraId="01BA3ECB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995" w:type="pct"/>
          </w:tcPr>
          <w:p w14:paraId="7BFE7D07" w14:textId="726DF094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02C38D8E" w14:textId="27676A11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3EFB9F1C" w14:textId="2BD918B2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5613BF80" w14:textId="77777777" w:rsidR="002156A6" w:rsidRPr="00A57C76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A52E3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2156A6" w:rsidRPr="00A811E3" w14:paraId="548613CB" w14:textId="77777777" w:rsidTr="00C468BE">
        <w:tc>
          <w:tcPr>
            <w:tcW w:w="1625" w:type="pct"/>
          </w:tcPr>
          <w:p w14:paraId="6284ADDC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Exclusive NIV</w:t>
            </w:r>
          </w:p>
        </w:tc>
        <w:tc>
          <w:tcPr>
            <w:tcW w:w="995" w:type="pct"/>
          </w:tcPr>
          <w:p w14:paraId="2C9C5FC4" w14:textId="40CFD45C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16BC4F92" w14:textId="156953B8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6917AD29" w14:textId="42951E5C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C5ADABB" w14:textId="77777777" w:rsidR="002156A6" w:rsidRPr="00A57C76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A52E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156A6" w:rsidRPr="00A811E3" w14:paraId="4489E48D" w14:textId="77777777" w:rsidTr="00C468BE">
        <w:tc>
          <w:tcPr>
            <w:tcW w:w="1625" w:type="pct"/>
          </w:tcPr>
          <w:p w14:paraId="36B2471C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 xml:space="preserve">NIV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follow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by</w:t>
            </w:r>
            <w:proofErr w:type="spellEnd"/>
            <w:r w:rsidRPr="00DC70BB">
              <w:rPr>
                <w:rFonts w:ascii="Arial" w:hAnsi="Arial" w:cs="Arial"/>
                <w:b/>
                <w:sz w:val="20"/>
                <w:szCs w:val="20"/>
              </w:rPr>
              <w:t xml:space="preserve"> MV</w:t>
            </w:r>
          </w:p>
        </w:tc>
        <w:tc>
          <w:tcPr>
            <w:tcW w:w="995" w:type="pct"/>
          </w:tcPr>
          <w:p w14:paraId="01ECB9F2" w14:textId="670382DF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0FE7BFA9" w14:textId="0CC093FC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32D4A1F1" w14:textId="58E0E5AB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22557C2F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</w:tr>
      <w:tr w:rsidR="002156A6" w:rsidRPr="00A811E3" w14:paraId="13671C7E" w14:textId="77777777" w:rsidTr="00C468BE">
        <w:tc>
          <w:tcPr>
            <w:tcW w:w="1625" w:type="pct"/>
          </w:tcPr>
          <w:p w14:paraId="7911C804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nvasiv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sz w:val="20"/>
                <w:szCs w:val="20"/>
              </w:rPr>
              <w:t>echanic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lastRenderedPageBreak/>
              <w:t>V</w:t>
            </w:r>
            <w:r>
              <w:rPr>
                <w:rFonts w:ascii="Arial" w:hAnsi="Arial" w:cs="Arial"/>
                <w:b/>
                <w:sz w:val="20"/>
                <w:szCs w:val="20"/>
              </w:rPr>
              <w:t>entilation</w:t>
            </w:r>
            <w:proofErr w:type="spellEnd"/>
          </w:p>
        </w:tc>
        <w:tc>
          <w:tcPr>
            <w:tcW w:w="995" w:type="pct"/>
          </w:tcPr>
          <w:p w14:paraId="59C40EB6" w14:textId="5A33D7A2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50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1D1EB614" w14:textId="7E81C80F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1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187EB24B" w14:textId="11668E86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6.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F8A9AF2" w14:textId="77777777" w:rsidR="002156A6" w:rsidRPr="00A57C76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A3A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156A6" w:rsidRPr="00A811E3" w14:paraId="2822D5A1" w14:textId="77777777" w:rsidTr="00C468BE">
        <w:tc>
          <w:tcPr>
            <w:tcW w:w="1625" w:type="pct"/>
          </w:tcPr>
          <w:p w14:paraId="75BCDACC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lastRenderedPageBreak/>
              <w:t>RRT</w:t>
            </w:r>
          </w:p>
        </w:tc>
        <w:tc>
          <w:tcPr>
            <w:tcW w:w="995" w:type="pct"/>
          </w:tcPr>
          <w:p w14:paraId="743F94E9" w14:textId="268F77BA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3BB41ED1" w14:textId="0537228D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44578751" w14:textId="2443AA82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6CEF01BE" w14:textId="77777777" w:rsidR="002156A6" w:rsidRPr="00A57C76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A3A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156A6" w:rsidRPr="00A811E3" w14:paraId="39CFE0FE" w14:textId="77777777" w:rsidTr="00C468BE">
        <w:tc>
          <w:tcPr>
            <w:tcW w:w="1625" w:type="pct"/>
          </w:tcPr>
          <w:p w14:paraId="5B6A41DA" w14:textId="77777777" w:rsidR="002156A6" w:rsidRPr="00DC70BB" w:rsidRDefault="002156A6" w:rsidP="00C468B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Corticosteroids</w:t>
            </w:r>
            <w:proofErr w:type="spellEnd"/>
            <w:r w:rsidRPr="00DC70BB">
              <w:rPr>
                <w:rFonts w:ascii="Arial" w:hAnsi="Arial" w:cs="Arial"/>
                <w:b/>
                <w:sz w:val="20"/>
                <w:szCs w:val="20"/>
              </w:rPr>
              <w:t xml:space="preserve"> use 30 </w:t>
            </w:r>
            <w:proofErr w:type="spellStart"/>
            <w:r w:rsidRPr="00DC70BB">
              <w:rPr>
                <w:rFonts w:ascii="Arial" w:hAnsi="Arial" w:cs="Arial"/>
                <w:b/>
                <w:sz w:val="20"/>
                <w:szCs w:val="20"/>
              </w:rPr>
              <w:t>daysbefore</w:t>
            </w:r>
            <w:proofErr w:type="spellEnd"/>
          </w:p>
        </w:tc>
        <w:tc>
          <w:tcPr>
            <w:tcW w:w="995" w:type="pct"/>
          </w:tcPr>
          <w:p w14:paraId="73EAA300" w14:textId="7C1731C2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33C9A0D2" w14:textId="20DCCD53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6E7EFEEE" w14:textId="73D80B04" w:rsidR="002156A6" w:rsidRPr="00A811E3" w:rsidRDefault="002156A6" w:rsidP="004C762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4C76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1906ED72" w14:textId="77777777" w:rsidR="002156A6" w:rsidRPr="00A811E3" w:rsidRDefault="002156A6" w:rsidP="00C468B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12</w:t>
            </w:r>
          </w:p>
        </w:tc>
      </w:tr>
    </w:tbl>
    <w:p w14:paraId="76F73B0D" w14:textId="77777777" w:rsidR="002156A6" w:rsidRDefault="002156A6"/>
    <w:p w14:paraId="0D8A8B1C" w14:textId="77777777" w:rsidR="00C468BE" w:rsidRDefault="00C468BE" w:rsidP="002156A6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05A14635" w14:textId="77777777" w:rsidR="002156A6" w:rsidRPr="006B08A7" w:rsidRDefault="002156A6" w:rsidP="002156A6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bookmarkStart w:id="0" w:name="_GoBack"/>
      <w:bookmarkEnd w:id="0"/>
      <w:r w:rsidRPr="006B08A7">
        <w:rPr>
          <w:rFonts w:ascii="Arial" w:hAnsi="Arial" w:cs="Arial"/>
          <w:i/>
          <w:sz w:val="20"/>
          <w:szCs w:val="20"/>
          <w:lang w:val="en-US"/>
        </w:rPr>
        <w:t>1- Previous hospitalization is defined when a patient was hospitalized in an acute care hospital for two or more days within 90 days of the infection.</w:t>
      </w:r>
    </w:p>
    <w:p w14:paraId="170F02B3" w14:textId="77777777" w:rsidR="002156A6" w:rsidRPr="006B08A7" w:rsidRDefault="002156A6" w:rsidP="002156A6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6B08A7">
        <w:rPr>
          <w:rFonts w:ascii="Arial" w:hAnsi="Arial" w:cs="Arial"/>
          <w:i/>
          <w:sz w:val="20"/>
          <w:szCs w:val="20"/>
          <w:lang w:val="en-US"/>
        </w:rPr>
        <w:t>2- Previous chemotherapy is defined as chemotherapy within the past 30 days of the current infection.</w:t>
      </w:r>
    </w:p>
    <w:p w14:paraId="35E73D48" w14:textId="77777777" w:rsidR="002156A6" w:rsidRPr="006B08A7" w:rsidRDefault="002156A6" w:rsidP="002156A6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6B08A7">
        <w:rPr>
          <w:rFonts w:ascii="Arial" w:hAnsi="Arial" w:cs="Arial"/>
          <w:i/>
          <w:sz w:val="20"/>
          <w:szCs w:val="20"/>
          <w:lang w:val="en-US"/>
        </w:rPr>
        <w:t>3- Previous radiation therapy is defined as radiation therapy within the past 30 days of the current infection.</w:t>
      </w:r>
    </w:p>
    <w:p w14:paraId="0326CC1A" w14:textId="77777777" w:rsidR="002156A6" w:rsidRPr="006B08A7" w:rsidRDefault="002156A6" w:rsidP="002156A6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0270A5DD" w14:textId="77777777" w:rsidR="002156A6" w:rsidRDefault="002156A6" w:rsidP="002156A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C6BF8">
        <w:rPr>
          <w:rFonts w:ascii="Arial" w:hAnsi="Arial" w:cs="Arial"/>
          <w:sz w:val="20"/>
          <w:szCs w:val="20"/>
          <w:lang w:val="en-US"/>
        </w:rPr>
        <w:t>Definition of abbreviations: LOS= length of stay; ICU= intensive care unit; NIV= noninvasive ventilation; SOFA score= sequential organ failure assessment score; SAPS score= simplified acute physiology score; RRT= renal replacement therapy</w:t>
      </w:r>
    </w:p>
    <w:p w14:paraId="3697CD67" w14:textId="77777777" w:rsidR="002156A6" w:rsidRDefault="002156A6"/>
    <w:sectPr w:rsidR="002156A6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119"/>
    <w:rsid w:val="00174119"/>
    <w:rsid w:val="002156A6"/>
    <w:rsid w:val="004C7629"/>
    <w:rsid w:val="00C468BE"/>
    <w:rsid w:val="00EE2762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C475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6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8</Words>
  <Characters>1814</Characters>
  <Application>Microsoft Macintosh Word</Application>
  <DocSecurity>0</DocSecurity>
  <Lines>15</Lines>
  <Paragraphs>4</Paragraphs>
  <ScaleCrop>false</ScaleCrop>
  <Company>AL Farah Rabello</Company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Rabello</dc:creator>
  <cp:keywords/>
  <dc:description/>
  <cp:lastModifiedBy>Ligia Rabello</cp:lastModifiedBy>
  <cp:revision>4</cp:revision>
  <dcterms:created xsi:type="dcterms:W3CDTF">2015-02-19T21:01:00Z</dcterms:created>
  <dcterms:modified xsi:type="dcterms:W3CDTF">2015-02-19T22:57:00Z</dcterms:modified>
</cp:coreProperties>
</file>